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FED54" w14:textId="77777777" w:rsidR="00502A2E" w:rsidRDefault="00502A2E" w:rsidP="00502A2E">
      <w:pPr>
        <w:rPr>
          <w:rFonts w:ascii="Times New Roman" w:hAnsi="Times New Roman" w:cs="Times New Roman"/>
          <w:sz w:val="20"/>
          <w:szCs w:val="20"/>
        </w:rPr>
      </w:pPr>
      <w:r w:rsidRPr="00E52036">
        <w:rPr>
          <w:rFonts w:ascii="Times New Roman" w:hAnsi="Times New Roman" w:cs="Times New Roman"/>
          <w:sz w:val="20"/>
          <w:szCs w:val="20"/>
        </w:rPr>
        <w:t>S</w:t>
      </w:r>
      <w:r w:rsidRPr="00E52036">
        <w:rPr>
          <w:rFonts w:ascii="Times New Roman" w:hAnsi="Times New Roman" w:cs="Times New Roman" w:hint="eastAsia"/>
          <w:sz w:val="20"/>
          <w:szCs w:val="20"/>
        </w:rPr>
        <w:t>upplementary t</w:t>
      </w:r>
      <w:r w:rsidRPr="00E52036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 w:hint="eastAsia"/>
          <w:sz w:val="20"/>
          <w:szCs w:val="20"/>
        </w:rPr>
        <w:t xml:space="preserve"> 2 </w:t>
      </w:r>
      <w:r w:rsidRPr="000E0B59">
        <w:rPr>
          <w:rFonts w:ascii="Times New Roman" w:hAnsi="Times New Roman" w:cs="Times New Roman" w:hint="eastAsia"/>
          <w:sz w:val="20"/>
          <w:szCs w:val="20"/>
        </w:rPr>
        <w:t>subgroup analys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2036">
        <w:rPr>
          <w:rFonts w:ascii="Times New Roman" w:hAnsi="Times New Roman" w:cs="Times New Roman" w:hint="eastAsia"/>
          <w:sz w:val="20"/>
          <w:szCs w:val="20"/>
        </w:rPr>
        <w:t xml:space="preserve">for the association of </w:t>
      </w:r>
      <w:bookmarkStart w:id="0" w:name="_Hlk180325436"/>
      <w:r w:rsidRPr="00E52036">
        <w:rPr>
          <w:rFonts w:ascii="Times New Roman" w:hAnsi="Times New Roman" w:cs="Times New Roman" w:hint="eastAsia"/>
          <w:sz w:val="20"/>
          <w:szCs w:val="20"/>
        </w:rPr>
        <w:t xml:space="preserve">dietary index for gut microbiota </w:t>
      </w:r>
      <w:r w:rsidRPr="00E52036">
        <w:rPr>
          <w:rFonts w:ascii="Times New Roman" w:hAnsi="Times New Roman" w:cs="Times New Roman"/>
          <w:sz w:val="20"/>
          <w:szCs w:val="20"/>
        </w:rPr>
        <w:t xml:space="preserve">and </w:t>
      </w:r>
      <w:r w:rsidRPr="00E52036">
        <w:rPr>
          <w:rFonts w:ascii="Times New Roman" w:hAnsi="Times New Roman" w:cs="Times New Roman" w:hint="eastAsia"/>
          <w:sz w:val="20"/>
          <w:szCs w:val="20"/>
        </w:rPr>
        <w:t>c</w:t>
      </w:r>
      <w:r w:rsidRPr="00E52036">
        <w:rPr>
          <w:rFonts w:ascii="Times New Roman" w:hAnsi="Times New Roman" w:cs="Times New Roman"/>
          <w:sz w:val="20"/>
          <w:szCs w:val="20"/>
        </w:rPr>
        <w:t>hronic obstructive pulmonary disease</w:t>
      </w:r>
      <w:bookmarkEnd w:id="0"/>
    </w:p>
    <w:p w14:paraId="10D07979" w14:textId="77777777" w:rsidR="00502A2E" w:rsidRPr="00526EB3" w:rsidRDefault="00502A2E" w:rsidP="00502A2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843"/>
      </w:tblGrid>
      <w:tr w:rsidR="00502A2E" w:rsidRPr="00526EB3" w14:paraId="2585B4C4" w14:textId="77777777" w:rsidTr="00C85201">
        <w:trPr>
          <w:trHeight w:val="280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0D526" w14:textId="77777777" w:rsidR="00502A2E" w:rsidRPr="0088152D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E8DE380" w14:textId="77777777" w:rsidR="00502A2E" w:rsidRPr="00526EB3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45D9764" w14:textId="77777777" w:rsidR="00502A2E" w:rsidRPr="00526EB3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502A2E" w:rsidRPr="00864D25" w14:paraId="0DCAA185" w14:textId="77777777" w:rsidTr="00C85201">
        <w:trPr>
          <w:trHeight w:val="280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5748A17" w14:textId="77777777" w:rsidR="00502A2E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CB3A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ty income ratio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2E24163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CF3532D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502A2E" w:rsidRPr="00864D25" w14:paraId="32F98EC4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31A31953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984" w:type="dxa"/>
          </w:tcPr>
          <w:p w14:paraId="590F4CDC" w14:textId="77777777" w:rsidR="00502A2E" w:rsidRPr="00F80038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3 (0.89~0.97)</w:t>
            </w:r>
          </w:p>
        </w:tc>
        <w:tc>
          <w:tcPr>
            <w:tcW w:w="1843" w:type="dxa"/>
          </w:tcPr>
          <w:p w14:paraId="3B04673E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2A2E" w:rsidRPr="00864D25" w14:paraId="43DA09AC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2AE6B57E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-3.5</w:t>
            </w:r>
          </w:p>
        </w:tc>
        <w:tc>
          <w:tcPr>
            <w:tcW w:w="1984" w:type="dxa"/>
          </w:tcPr>
          <w:p w14:paraId="6FCD76C4" w14:textId="77777777" w:rsidR="00502A2E" w:rsidRPr="00F80038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 (0.95~1.03)</w:t>
            </w:r>
          </w:p>
        </w:tc>
        <w:tc>
          <w:tcPr>
            <w:tcW w:w="1843" w:type="dxa"/>
          </w:tcPr>
          <w:p w14:paraId="38522ECC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2A2E" w:rsidRPr="00864D25" w14:paraId="65623787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1EB1E2DA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3.5</w:t>
            </w:r>
          </w:p>
        </w:tc>
        <w:tc>
          <w:tcPr>
            <w:tcW w:w="1984" w:type="dxa"/>
          </w:tcPr>
          <w:p w14:paraId="29589718" w14:textId="77777777" w:rsidR="00502A2E" w:rsidRPr="000E0B59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 (0.93~1.03)</w:t>
            </w:r>
          </w:p>
        </w:tc>
        <w:tc>
          <w:tcPr>
            <w:tcW w:w="1843" w:type="dxa"/>
          </w:tcPr>
          <w:p w14:paraId="46A93BA6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2A2E" w:rsidRPr="00864D25" w14:paraId="0BC74FC1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03F92949" w14:textId="77777777" w:rsidR="00502A2E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536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984" w:type="dxa"/>
          </w:tcPr>
          <w:p w14:paraId="08B196F0" w14:textId="77777777" w:rsidR="00502A2E" w:rsidRPr="000E0B59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F81842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502A2E" w:rsidRPr="00864D25" w14:paraId="120A15D3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784B664B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1984" w:type="dxa"/>
          </w:tcPr>
          <w:p w14:paraId="7FA03A83" w14:textId="77777777" w:rsidR="00502A2E" w:rsidRPr="000E0B59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 (0.9~1.00)</w:t>
            </w:r>
          </w:p>
        </w:tc>
        <w:tc>
          <w:tcPr>
            <w:tcW w:w="1843" w:type="dxa"/>
          </w:tcPr>
          <w:p w14:paraId="40F1A9C1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2A2E" w:rsidRPr="00864D25" w14:paraId="5D3C4DD8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27F408C9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 or equivalent</w:t>
            </w:r>
          </w:p>
        </w:tc>
        <w:tc>
          <w:tcPr>
            <w:tcW w:w="1984" w:type="dxa"/>
          </w:tcPr>
          <w:p w14:paraId="5801C549" w14:textId="77777777" w:rsidR="00502A2E" w:rsidRPr="000E0B59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 (0.94~1.04)</w:t>
            </w:r>
          </w:p>
        </w:tc>
        <w:tc>
          <w:tcPr>
            <w:tcW w:w="1843" w:type="dxa"/>
          </w:tcPr>
          <w:p w14:paraId="56FA592F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2A2E" w:rsidRPr="00864D25" w14:paraId="7F2F64C2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6D833547" w14:textId="77777777" w:rsidR="00502A2E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0B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1984" w:type="dxa"/>
          </w:tcPr>
          <w:p w14:paraId="5D9FCE84" w14:textId="77777777" w:rsidR="00502A2E" w:rsidRPr="000E0B59" w:rsidRDefault="00502A2E" w:rsidP="00C852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9E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3~1.00)</w:t>
            </w:r>
          </w:p>
        </w:tc>
        <w:tc>
          <w:tcPr>
            <w:tcW w:w="1843" w:type="dxa"/>
          </w:tcPr>
          <w:p w14:paraId="56C2832E" w14:textId="77777777" w:rsidR="00502A2E" w:rsidRPr="00F80038" w:rsidRDefault="00502A2E" w:rsidP="00C85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A51" w:rsidRPr="00864D25" w14:paraId="4ABC6CC4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57E5B392" w14:textId="39047A53" w:rsidR="00BF4A51" w:rsidRPr="00110BDE" w:rsidRDefault="00BF4A51" w:rsidP="00BF4A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B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E0B5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nstipation status</w:t>
            </w:r>
            <w:r w:rsidRPr="00BF4A5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226D9B5" w14:textId="77777777" w:rsidR="00BF4A51" w:rsidRPr="004159E6" w:rsidRDefault="00BF4A51" w:rsidP="00BF4A5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7ABD49" w14:textId="60DC8FA4" w:rsidR="00BF4A51" w:rsidRPr="00F80038" w:rsidRDefault="00BF4A51" w:rsidP="00BF4A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:rsidR="00BF4A51" w:rsidRPr="00864D25" w14:paraId="755A1E49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63B838B9" w14:textId="087F6345" w:rsidR="00BF4A51" w:rsidRPr="00110BDE" w:rsidRDefault="00BF4A51" w:rsidP="00BF4A5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s </w:t>
            </w:r>
          </w:p>
        </w:tc>
        <w:tc>
          <w:tcPr>
            <w:tcW w:w="1984" w:type="dxa"/>
          </w:tcPr>
          <w:p w14:paraId="2D650682" w14:textId="1A0FF5A2" w:rsidR="00BF4A51" w:rsidRPr="004159E6" w:rsidRDefault="00BF4A51" w:rsidP="00BF4A5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E0B5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 (0.94~1.03)</w:t>
            </w:r>
          </w:p>
        </w:tc>
        <w:tc>
          <w:tcPr>
            <w:tcW w:w="1843" w:type="dxa"/>
          </w:tcPr>
          <w:p w14:paraId="17B77D99" w14:textId="77777777" w:rsidR="00BF4A51" w:rsidRPr="00F80038" w:rsidRDefault="00BF4A51" w:rsidP="00BF4A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A51" w:rsidRPr="00864D25" w14:paraId="43B14841" w14:textId="77777777" w:rsidTr="00C85201">
        <w:trPr>
          <w:trHeight w:val="280"/>
        </w:trPr>
        <w:tc>
          <w:tcPr>
            <w:tcW w:w="2660" w:type="dxa"/>
            <w:shd w:val="clear" w:color="auto" w:fill="auto"/>
            <w:noWrap/>
          </w:tcPr>
          <w:p w14:paraId="112E5950" w14:textId="714EF7BA" w:rsidR="00BF4A51" w:rsidRPr="00110BDE" w:rsidRDefault="00BF4A51" w:rsidP="00BF4A5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3A24FD4C" w14:textId="7D829D64" w:rsidR="00BF4A51" w:rsidRPr="004159E6" w:rsidRDefault="00BF4A51" w:rsidP="00BF4A5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E0B5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4 (0.65~1.11)</w:t>
            </w:r>
          </w:p>
        </w:tc>
        <w:tc>
          <w:tcPr>
            <w:tcW w:w="1843" w:type="dxa"/>
          </w:tcPr>
          <w:p w14:paraId="38161F08" w14:textId="77777777" w:rsidR="00BF4A51" w:rsidRPr="00F80038" w:rsidRDefault="00BF4A51" w:rsidP="00BF4A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83959A4" w14:textId="66016513" w:rsidR="00502A2E" w:rsidRDefault="00502A2E" w:rsidP="00502A2E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 w:rsidRPr="008E5EB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</w:t>
      </w:r>
      <w:r w:rsidRPr="008E5EB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t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9C3C1D">
        <w:rPr>
          <w:rFonts w:ascii="Times New Roman" w:hAnsi="Times New Roman" w:cs="Times New Roman" w:hint="eastAsia"/>
          <w:sz w:val="20"/>
          <w:szCs w:val="20"/>
        </w:rPr>
        <w:t>djust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Pr="00044574">
        <w:rPr>
          <w:rFonts w:ascii="Times New Roman" w:hAnsi="Times New Roman" w:cs="Times New Roman" w:hint="eastAsia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 s</w:t>
      </w:r>
      <w:r w:rsidRPr="00044574">
        <w:rPr>
          <w:rFonts w:ascii="Times New Roman" w:hAnsi="Times New Roman" w:cs="Times New Roman" w:hint="eastAsia"/>
          <w:sz w:val="20"/>
          <w:szCs w:val="20"/>
        </w:rPr>
        <w:t>ex</w:t>
      </w:r>
      <w:r>
        <w:rPr>
          <w:rFonts w:ascii="Times New Roman" w:hAnsi="Times New Roman" w:cs="Times New Roman" w:hint="eastAsia"/>
          <w:sz w:val="20"/>
          <w:szCs w:val="20"/>
        </w:rPr>
        <w:t>, r</w:t>
      </w:r>
      <w:r w:rsidRPr="00044574">
        <w:rPr>
          <w:rFonts w:ascii="Times New Roman" w:hAnsi="Times New Roman" w:cs="Times New Roman" w:hint="eastAsia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>, m</w:t>
      </w:r>
      <w:r w:rsidRPr="000347A9">
        <w:rPr>
          <w:rFonts w:ascii="Times New Roman" w:hAnsi="Times New Roman" w:cs="Times New Roman"/>
          <w:sz w:val="20"/>
          <w:szCs w:val="20"/>
        </w:rPr>
        <w:t>arit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347A9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p</w:t>
      </w:r>
      <w:r w:rsidRPr="0027225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verty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44574">
        <w:rPr>
          <w:rFonts w:ascii="Times New Roman" w:hAnsi="Times New Roman" w:cs="Times New Roman"/>
          <w:sz w:val="20"/>
          <w:szCs w:val="20"/>
        </w:rPr>
        <w:t>educational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</w:t>
      </w:r>
      <w:r w:rsidRPr="00044574">
        <w:rPr>
          <w:rFonts w:ascii="Times New Roman" w:hAnsi="Times New Roman" w:cs="Times New Roman" w:hint="eastAsia"/>
          <w:sz w:val="20"/>
          <w:szCs w:val="20"/>
        </w:rPr>
        <w:t>smok</w:t>
      </w:r>
      <w:r>
        <w:rPr>
          <w:rFonts w:ascii="Times New Roman" w:hAnsi="Times New Roman" w:cs="Times New Roman" w:hint="eastAsia"/>
          <w:sz w:val="20"/>
          <w:szCs w:val="20"/>
        </w:rPr>
        <w:t xml:space="preserve">ing status, </w:t>
      </w:r>
      <w:r w:rsidRPr="00416D39">
        <w:rPr>
          <w:rFonts w:ascii="Times New Roman" w:hAnsi="Times New Roman" w:cs="Times New Roman" w:hint="eastAsia"/>
          <w:sz w:val="20"/>
          <w:szCs w:val="20"/>
        </w:rPr>
        <w:t>drinking 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y mass index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 c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diovascular disease</w:t>
      </w:r>
      <w:r>
        <w:rPr>
          <w:rFonts w:ascii="Times New Roman" w:hAnsi="Times New Roman" w:cs="Times New Roman" w:hint="eastAsia"/>
          <w:sz w:val="20"/>
          <w:szCs w:val="20"/>
        </w:rPr>
        <w:t>, h</w:t>
      </w:r>
      <w:r w:rsidRPr="00044574">
        <w:rPr>
          <w:rFonts w:ascii="Times New Roman" w:hAnsi="Times New Roman" w:cs="Times New Roman" w:hint="eastAsia"/>
          <w:sz w:val="20"/>
          <w:szCs w:val="20"/>
        </w:rPr>
        <w:t>yperlipidemia</w:t>
      </w:r>
      <w:r>
        <w:rPr>
          <w:rFonts w:ascii="Times New Roman" w:hAnsi="Times New Roman" w:cs="Times New Roman" w:hint="eastAsia"/>
          <w:sz w:val="20"/>
          <w:szCs w:val="20"/>
        </w:rPr>
        <w:t>, h</w:t>
      </w:r>
      <w:r w:rsidRPr="00044574">
        <w:rPr>
          <w:rFonts w:ascii="Times New Roman" w:hAnsi="Times New Roman" w:cs="Times New Roman" w:hint="eastAsia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</w:t>
      </w:r>
      <w:r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abete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*: the data </w:t>
      </w:r>
      <w:r w:rsidR="00BF4A51"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rom NHANES (</w:t>
      </w:r>
      <w:r w:rsid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2005</w:t>
      </w:r>
      <w:r w:rsidR="00BF4A51"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-201</w:t>
      </w:r>
      <w:r w:rsid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0</w:t>
      </w:r>
      <w:r w:rsidR="00BF4A51" w:rsidRP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)</w:t>
      </w:r>
      <w:r w:rsidR="00BF4A51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2B30C976" w14:textId="77777777" w:rsidR="00502A2E" w:rsidRPr="00BF4A51" w:rsidRDefault="00502A2E" w:rsidP="00BF4A5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BE5ACF6" w14:textId="450FB8E2" w:rsidR="0099188A" w:rsidRPr="00502A2E" w:rsidRDefault="0099188A" w:rsidP="0078232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9188A" w:rsidRPr="00502A2E" w:rsidSect="00EC112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FAA0E" w14:textId="77777777" w:rsidR="0080058E" w:rsidRDefault="0080058E" w:rsidP="00EA0CD9">
      <w:pPr>
        <w:rPr>
          <w:rFonts w:hint="eastAsia"/>
        </w:rPr>
      </w:pPr>
      <w:r>
        <w:separator/>
      </w:r>
    </w:p>
  </w:endnote>
  <w:endnote w:type="continuationSeparator" w:id="0">
    <w:p w14:paraId="0969511C" w14:textId="77777777" w:rsidR="0080058E" w:rsidRDefault="0080058E" w:rsidP="00EA0C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8A79C" w14:textId="77777777" w:rsidR="0080058E" w:rsidRDefault="0080058E" w:rsidP="00EA0CD9">
      <w:pPr>
        <w:rPr>
          <w:rFonts w:hint="eastAsia"/>
        </w:rPr>
      </w:pPr>
      <w:r>
        <w:separator/>
      </w:r>
    </w:p>
  </w:footnote>
  <w:footnote w:type="continuationSeparator" w:id="0">
    <w:p w14:paraId="7AD3FD67" w14:textId="77777777" w:rsidR="0080058E" w:rsidRDefault="0080058E" w:rsidP="00EA0C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FC"/>
    <w:rsid w:val="000347A9"/>
    <w:rsid w:val="000378D6"/>
    <w:rsid w:val="00044574"/>
    <w:rsid w:val="00044E23"/>
    <w:rsid w:val="00073353"/>
    <w:rsid w:val="00083500"/>
    <w:rsid w:val="000B76FC"/>
    <w:rsid w:val="000C3177"/>
    <w:rsid w:val="000E5C13"/>
    <w:rsid w:val="00120E17"/>
    <w:rsid w:val="001A3E9A"/>
    <w:rsid w:val="001B4FDB"/>
    <w:rsid w:val="001D7155"/>
    <w:rsid w:val="001E0234"/>
    <w:rsid w:val="001E6793"/>
    <w:rsid w:val="001F41F7"/>
    <w:rsid w:val="00210B04"/>
    <w:rsid w:val="0022399A"/>
    <w:rsid w:val="00226901"/>
    <w:rsid w:val="00247A49"/>
    <w:rsid w:val="00250B18"/>
    <w:rsid w:val="00272254"/>
    <w:rsid w:val="002835D7"/>
    <w:rsid w:val="00283F0B"/>
    <w:rsid w:val="00294ABA"/>
    <w:rsid w:val="002A1598"/>
    <w:rsid w:val="002E15C1"/>
    <w:rsid w:val="002F3A0E"/>
    <w:rsid w:val="002F7741"/>
    <w:rsid w:val="00305D2A"/>
    <w:rsid w:val="0036390A"/>
    <w:rsid w:val="0037030F"/>
    <w:rsid w:val="003B5F64"/>
    <w:rsid w:val="003E2EDE"/>
    <w:rsid w:val="003F217D"/>
    <w:rsid w:val="00416D39"/>
    <w:rsid w:val="004412D9"/>
    <w:rsid w:val="00465515"/>
    <w:rsid w:val="00466FF2"/>
    <w:rsid w:val="004A3396"/>
    <w:rsid w:val="00502A2E"/>
    <w:rsid w:val="005309AC"/>
    <w:rsid w:val="005C21FD"/>
    <w:rsid w:val="005E1A77"/>
    <w:rsid w:val="00621EF2"/>
    <w:rsid w:val="00623AA2"/>
    <w:rsid w:val="00623C04"/>
    <w:rsid w:val="00624F35"/>
    <w:rsid w:val="006A1539"/>
    <w:rsid w:val="006A19FB"/>
    <w:rsid w:val="006B0EA0"/>
    <w:rsid w:val="006B3374"/>
    <w:rsid w:val="006D1DD8"/>
    <w:rsid w:val="007022B4"/>
    <w:rsid w:val="00704993"/>
    <w:rsid w:val="00731728"/>
    <w:rsid w:val="00742A7F"/>
    <w:rsid w:val="0078232E"/>
    <w:rsid w:val="0079012C"/>
    <w:rsid w:val="00796753"/>
    <w:rsid w:val="007F7C68"/>
    <w:rsid w:val="0080058E"/>
    <w:rsid w:val="008046EC"/>
    <w:rsid w:val="00843274"/>
    <w:rsid w:val="00864D25"/>
    <w:rsid w:val="008B13CA"/>
    <w:rsid w:val="008C0106"/>
    <w:rsid w:val="008C09D1"/>
    <w:rsid w:val="009117C0"/>
    <w:rsid w:val="0095639E"/>
    <w:rsid w:val="0099188A"/>
    <w:rsid w:val="0099429B"/>
    <w:rsid w:val="009B2F36"/>
    <w:rsid w:val="009C3C1D"/>
    <w:rsid w:val="009F1371"/>
    <w:rsid w:val="00A04092"/>
    <w:rsid w:val="00A72D97"/>
    <w:rsid w:val="00A833EB"/>
    <w:rsid w:val="00A94508"/>
    <w:rsid w:val="00AA1F6E"/>
    <w:rsid w:val="00B31F8A"/>
    <w:rsid w:val="00B32157"/>
    <w:rsid w:val="00B3430C"/>
    <w:rsid w:val="00B8221B"/>
    <w:rsid w:val="00BF1447"/>
    <w:rsid w:val="00BF4A51"/>
    <w:rsid w:val="00C13386"/>
    <w:rsid w:val="00C150F9"/>
    <w:rsid w:val="00C41A9F"/>
    <w:rsid w:val="00C6072B"/>
    <w:rsid w:val="00C62171"/>
    <w:rsid w:val="00C92E4B"/>
    <w:rsid w:val="00CB1FFC"/>
    <w:rsid w:val="00CF3E79"/>
    <w:rsid w:val="00D459A4"/>
    <w:rsid w:val="00D62623"/>
    <w:rsid w:val="00D64802"/>
    <w:rsid w:val="00D87129"/>
    <w:rsid w:val="00DE0546"/>
    <w:rsid w:val="00DE5131"/>
    <w:rsid w:val="00E56AEA"/>
    <w:rsid w:val="00E77E6D"/>
    <w:rsid w:val="00EA0CD9"/>
    <w:rsid w:val="00EA1CB5"/>
    <w:rsid w:val="00EC1122"/>
    <w:rsid w:val="00EC2D9D"/>
    <w:rsid w:val="00EC4748"/>
    <w:rsid w:val="00ED54C1"/>
    <w:rsid w:val="00ED6E82"/>
    <w:rsid w:val="00F476EE"/>
    <w:rsid w:val="00F651B5"/>
    <w:rsid w:val="00F67D2C"/>
    <w:rsid w:val="00F67F48"/>
    <w:rsid w:val="00F71AC0"/>
    <w:rsid w:val="00F80038"/>
    <w:rsid w:val="00FA7FAF"/>
    <w:rsid w:val="00FF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631C7A"/>
  <w15:chartTrackingRefBased/>
  <w15:docId w15:val="{1682FC7B-5307-4F54-82F5-9AD82A7D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C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</Pages>
  <Words>101</Words>
  <Characters>639</Characters>
  <Application>Microsoft Office Word</Application>
  <DocSecurity>0</DocSecurity>
  <Lines>42</Lines>
  <Paragraphs>27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Ting A</cp:lastModifiedBy>
  <cp:revision>51</cp:revision>
  <dcterms:created xsi:type="dcterms:W3CDTF">2024-10-18T05:57:00Z</dcterms:created>
  <dcterms:modified xsi:type="dcterms:W3CDTF">2025-06-2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5596f94517882f780b4837625c163e7d3b70d27d8344dd608740151e92376</vt:lpwstr>
  </property>
</Properties>
</file>